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85CC1E" w14:textId="5F549C88" w:rsidR="00EE5546" w:rsidRPr="00890721" w:rsidRDefault="00EE5546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890721">
        <w:rPr>
          <w:rFonts w:ascii="Times New Roman" w:hAnsi="Times New Roman" w:cs="Times New Roman"/>
          <w:b/>
          <w:sz w:val="24"/>
          <w:szCs w:val="24"/>
        </w:rPr>
        <w:t>S</w:t>
      </w:r>
      <w:r w:rsidR="0060430D">
        <w:rPr>
          <w:rFonts w:ascii="Times New Roman" w:hAnsi="Times New Roman" w:cs="Times New Roman"/>
          <w:b/>
          <w:sz w:val="24"/>
          <w:szCs w:val="24"/>
        </w:rPr>
        <w:t>2</w:t>
      </w:r>
      <w:r w:rsidR="00CA3EA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07AC">
        <w:rPr>
          <w:rFonts w:ascii="Times New Roman" w:hAnsi="Times New Roman" w:cs="Times New Roman"/>
          <w:b/>
          <w:sz w:val="24"/>
          <w:szCs w:val="24"/>
        </w:rPr>
        <w:t>Univariate analysis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383C" w:rsidRPr="00CC2E88">
        <w:rPr>
          <w:rFonts w:ascii="Times New Roman" w:hAnsi="Times New Roman" w:cs="Times New Roman"/>
          <w:b/>
          <w:sz w:val="24"/>
          <w:szCs w:val="24"/>
        </w:rPr>
        <w:t>of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r>
        <w:rPr>
          <w:rFonts w:ascii="Times New Roman" w:hAnsi="Times New Roman" w:cs="Times New Roman"/>
          <w:b/>
          <w:sz w:val="24"/>
          <w:szCs w:val="24"/>
        </w:rPr>
        <w:t xml:space="preserve">prevalent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ractures</w:t>
      </w:r>
      <w:proofErr w:type="gramEnd"/>
    </w:p>
    <w:tbl>
      <w:tblPr>
        <w:tblW w:w="62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2696"/>
        <w:gridCol w:w="992"/>
      </w:tblGrid>
      <w:tr w:rsidR="00EE5546" w:rsidRPr="00553081" w14:paraId="08154AFC" w14:textId="77777777" w:rsidTr="00E8712E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6F4922F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F98F581" w14:textId="77777777" w:rsidR="00EE5546" w:rsidRPr="00553081" w:rsidRDefault="00EE5546" w:rsidP="00E8712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A0F4D4D" w14:textId="77777777" w:rsidR="00EE5546" w:rsidRPr="00553081" w:rsidRDefault="00EE5546" w:rsidP="00E8712E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Yu Gothic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EE5546" w:rsidRPr="00553081" w14:paraId="2A948AB1" w14:textId="77777777" w:rsidTr="00E8712E">
        <w:trPr>
          <w:trHeight w:val="159"/>
        </w:trPr>
        <w:tc>
          <w:tcPr>
            <w:tcW w:w="2549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3EA4804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012DC3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Gender (Man)</w:t>
            </w:r>
          </w:p>
        </w:tc>
        <w:tc>
          <w:tcPr>
            <w:tcW w:w="2696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DD98A35" w14:textId="77777777" w:rsidR="00EE5546" w:rsidRPr="00553081" w:rsidRDefault="00EE5546" w:rsidP="00E8712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6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4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38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D97FB67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48</w:t>
            </w:r>
          </w:p>
        </w:tc>
      </w:tr>
      <w:tr w:rsidR="00EE5546" w:rsidRPr="00553081" w14:paraId="57BBFF5A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F996DD6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C1773CC" w14:textId="77777777" w:rsidR="00EE5546" w:rsidRPr="00553081" w:rsidRDefault="00EE5546" w:rsidP="00E8712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1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1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AC236C6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01</w:t>
            </w:r>
          </w:p>
        </w:tc>
      </w:tr>
      <w:tr w:rsidR="00EE5546" w:rsidRPr="00553081" w14:paraId="3118E833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2400D17" w14:textId="77777777" w:rsidR="00EE5546" w:rsidRPr="00553081" w:rsidRDefault="00EE5546" w:rsidP="00E8712E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BMI (kg/m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430CB0" w14:textId="77777777" w:rsidR="00EE5546" w:rsidRPr="00553081" w:rsidRDefault="00EE5546" w:rsidP="00E8712E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3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78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9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D4A93E6" w14:textId="77777777" w:rsidR="00EE5546" w:rsidRPr="00553081" w:rsidRDefault="00EE5546" w:rsidP="00E8712E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8</w:t>
            </w:r>
          </w:p>
        </w:tc>
      </w:tr>
      <w:tr w:rsidR="00772CFD" w:rsidRPr="00553081" w14:paraId="17778C85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0D663D6" w14:textId="39D43780" w:rsidR="00772CFD" w:rsidRDefault="00A5398C" w:rsidP="00772CFD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Current s</w:t>
            </w:r>
            <w:r w:rsidR="00772CFD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moking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BC10EA3" w14:textId="564E1B01" w:rsidR="00772CFD" w:rsidRDefault="00772CFD" w:rsidP="00772CFD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4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6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1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85B73D4" w14:textId="434E19FE" w:rsidR="00772CFD" w:rsidRPr="00553081" w:rsidRDefault="00772CFD" w:rsidP="00772CFD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16</w:t>
            </w:r>
          </w:p>
        </w:tc>
      </w:tr>
      <w:tr w:rsidR="00116078" w:rsidRPr="00553081" w14:paraId="59891395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FDBADE4" w14:textId="5D803DAC" w:rsidR="00116078" w:rsidRDefault="00A5398C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Current</w:t>
            </w:r>
            <w:r w:rsidR="00116078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drinking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9AAF08D" w14:textId="405A1A76" w:rsidR="00116078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 w:rsidR="009160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0</w:t>
            </w:r>
            <w:r w:rsidR="009160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</w:t>
            </w:r>
            <w:r w:rsidR="009160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47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DDB1A33" w14:textId="5AF8AC0A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 w:rsidR="00916042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16</w:t>
            </w:r>
          </w:p>
        </w:tc>
      </w:tr>
      <w:tr w:rsidR="00116078" w:rsidRPr="00553081" w14:paraId="74B05EC8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AEBD984" w14:textId="16F7BF9F" w:rsidR="00116078" w:rsidRPr="00553081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5044B43" w14:textId="397F05F6" w:rsidR="00116078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1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65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87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0C8068E" w14:textId="591487FB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95</w:t>
            </w:r>
          </w:p>
        </w:tc>
      </w:tr>
      <w:tr w:rsidR="00116078" w:rsidRPr="00553081" w14:paraId="34F8ADFC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2224EDD" w14:textId="4177B7F2" w:rsidR="00116078" w:rsidRPr="00553081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C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hronic kidney disease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938315B" w14:textId="7F79EE5D" w:rsidR="00116078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638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2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62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BCA24F6" w14:textId="610BFD20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39</w:t>
            </w:r>
          </w:p>
        </w:tc>
      </w:tr>
      <w:tr w:rsidR="00116078" w:rsidRPr="00553081" w14:paraId="66F889C7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390B9EE" w14:textId="77777777" w:rsidR="00116078" w:rsidRPr="00553081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239AB4B" w14:textId="77777777" w:rsidR="00116078" w:rsidRPr="00553081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93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8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.16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6D08D3" w14:textId="77777777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8</w:t>
            </w:r>
          </w:p>
        </w:tc>
      </w:tr>
      <w:tr w:rsidR="00116078" w:rsidRPr="00553081" w14:paraId="3C8FB459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6AF0C0" w14:textId="77777777" w:rsidR="00116078" w:rsidRPr="00553081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6A2E8EB" w14:textId="77777777" w:rsidR="00116078" w:rsidRPr="00553081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0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2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1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2CE39E5" w14:textId="77777777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87</w:t>
            </w:r>
          </w:p>
        </w:tc>
      </w:tr>
      <w:tr w:rsidR="00116078" w:rsidRPr="00553081" w14:paraId="6016D168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0068FFA" w14:textId="77777777" w:rsidR="00116078" w:rsidRPr="00553081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6CE4BE7" w14:textId="77777777" w:rsidR="00116078" w:rsidRPr="00553081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7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6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32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342ADEA" w14:textId="77777777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36</w:t>
            </w:r>
          </w:p>
        </w:tc>
      </w:tr>
      <w:tr w:rsidR="00116078" w:rsidRPr="00553081" w14:paraId="2B0EC7A6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66C7618" w14:textId="77777777" w:rsidR="00116078" w:rsidRPr="00553081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9FB6576" w14:textId="77777777" w:rsidR="00116078" w:rsidRPr="00553081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5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1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1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C704B89" w14:textId="77777777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15</w:t>
            </w:r>
          </w:p>
        </w:tc>
      </w:tr>
      <w:tr w:rsidR="00116078" w:rsidRPr="00553081" w14:paraId="28C0410C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10DEEF6" w14:textId="77777777" w:rsidR="00116078" w:rsidRPr="00553081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Prothrombin time INR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E955465" w14:textId="77777777" w:rsidR="00116078" w:rsidRPr="00553081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30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31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.30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1D37871" w14:textId="77777777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715</w:t>
            </w:r>
          </w:p>
        </w:tc>
      </w:tr>
      <w:tr w:rsidR="00116078" w:rsidRPr="00553081" w14:paraId="784D7551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28C3377" w14:textId="77777777" w:rsidR="00116078" w:rsidRPr="00553081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79F3F5D" w14:textId="77777777" w:rsidR="00116078" w:rsidRPr="00553081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75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9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.09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34E9241" w14:textId="77777777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2</w:t>
            </w:r>
          </w:p>
        </w:tc>
      </w:tr>
      <w:tr w:rsidR="00116078" w:rsidRPr="00553081" w14:paraId="5A8C427F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E9A9CFD" w14:textId="77777777" w:rsidR="00116078" w:rsidRPr="00553081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eGFR (mL/min/1.73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C856A5B" w14:textId="77777777" w:rsidR="00116078" w:rsidRPr="00553081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982(0.96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9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54DF3BC" w14:textId="77777777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 w:hint="eastAsia"/>
                <w:spacing w:val="10"/>
                <w:kern w:val="0"/>
                <w:sz w:val="18"/>
                <w:szCs w:val="18"/>
              </w:rPr>
              <w:t>0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.005</w:t>
            </w:r>
          </w:p>
        </w:tc>
      </w:tr>
      <w:tr w:rsidR="00116078" w:rsidRPr="00553081" w14:paraId="5090E6E0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1DFDBC0" w14:textId="77777777" w:rsidR="00116078" w:rsidRPr="00890CBF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M2BPGi (C.O.I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3FE37E2" w14:textId="77777777" w:rsidR="00116078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3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6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11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AB2987E" w14:textId="77777777" w:rsidR="00116078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35</w:t>
            </w:r>
          </w:p>
        </w:tc>
      </w:tr>
      <w:tr w:rsidR="00116078" w:rsidRPr="00553081" w14:paraId="4C005825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1F5F5B1" w14:textId="77777777" w:rsidR="00116078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GF-1 (ng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3DF6ABB" w14:textId="77777777" w:rsidR="00116078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8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7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9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D0E6333" w14:textId="77777777" w:rsidR="00116078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116078" w:rsidRPr="00553081" w14:paraId="6DA4D887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4425B42" w14:textId="77777777" w:rsidR="00116078" w:rsidRPr="00890CBF" w:rsidRDefault="00116078" w:rsidP="0011607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2</w:t>
            </w:r>
            <w:r w:rsidRPr="00890CBF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5(OH)D (ng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0B3C852" w14:textId="77777777" w:rsidR="00116078" w:rsidRDefault="00116078" w:rsidP="00116078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995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95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3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C18C75B" w14:textId="77777777" w:rsidR="00116078" w:rsidRPr="00553081" w:rsidRDefault="00116078" w:rsidP="0011607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05</w:t>
            </w:r>
          </w:p>
        </w:tc>
      </w:tr>
      <w:tr w:rsidR="005C3866" w:rsidRPr="00553081" w14:paraId="37DA3224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A8EC496" w14:textId="20FEC5AD" w:rsidR="005C3866" w:rsidRPr="00890CBF" w:rsidRDefault="005C3866" w:rsidP="005C386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tamin D deficiency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2189E96" w14:textId="04871210" w:rsidR="005C3866" w:rsidRDefault="005C3866" w:rsidP="005C3866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42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686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2.959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588B025" w14:textId="5E38413B" w:rsidR="005C3866" w:rsidRPr="00553081" w:rsidRDefault="005C3866" w:rsidP="005C3866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43</w:t>
            </w:r>
          </w:p>
        </w:tc>
      </w:tr>
      <w:tr w:rsidR="005C3866" w:rsidRPr="00553081" w14:paraId="2F83CF64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813B784" w14:textId="77777777" w:rsidR="005C3866" w:rsidRPr="00890CBF" w:rsidRDefault="005C3866" w:rsidP="005C386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Pentosidine</w:t>
            </w:r>
            <w:r>
              <w:rPr>
                <w:rFonts w:ascii="Arial" w:eastAsia="Yu Gothic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(x10</w:t>
            </w:r>
            <w:r w:rsidRPr="00B1238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7742230" w14:textId="77777777" w:rsidR="005C3866" w:rsidRDefault="005C3866" w:rsidP="005C3866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38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0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1.068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D50601C" w14:textId="77777777" w:rsidR="005C3866" w:rsidRPr="00553081" w:rsidRDefault="005C3866" w:rsidP="005C3866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4</w:t>
            </w:r>
          </w:p>
        </w:tc>
      </w:tr>
      <w:tr w:rsidR="005C3866" w:rsidRPr="00553081" w14:paraId="64DEB30F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EB7F229" w14:textId="77777777" w:rsidR="005C3866" w:rsidRPr="00890CBF" w:rsidRDefault="005C3866" w:rsidP="005C386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Lumbar spine BMD (g/c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1D21000" w14:textId="77777777" w:rsidR="005C3866" w:rsidRDefault="005C3866" w:rsidP="005C3866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7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2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23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2BC8248" w14:textId="77777777" w:rsidR="005C3866" w:rsidRPr="00553081" w:rsidRDefault="005C3866" w:rsidP="005C3866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C3866" w:rsidRPr="00553081" w14:paraId="76F71672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E883B69" w14:textId="77777777" w:rsidR="005C3866" w:rsidRPr="00890CBF" w:rsidRDefault="005C3866" w:rsidP="005C386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Femoral neck BMD (g/c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5C19BD" w14:textId="77777777" w:rsidR="005C3866" w:rsidRDefault="005C3866" w:rsidP="005C3866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0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14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7544564" w14:textId="77777777" w:rsidR="005C3866" w:rsidRPr="00553081" w:rsidRDefault="005C3866" w:rsidP="005C3866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C3866" w:rsidRPr="00553081" w14:paraId="651B4852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024FCD8" w14:textId="77777777" w:rsidR="005C3866" w:rsidRPr="00890CBF" w:rsidRDefault="005C3866" w:rsidP="005C386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Total hip BMD (g/cm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6048D76" w14:textId="77777777" w:rsidR="005C3866" w:rsidRDefault="005C3866" w:rsidP="005C3866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02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013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7B3BB0B" w14:textId="77777777" w:rsidR="005C3866" w:rsidRPr="00553081" w:rsidRDefault="005C3866" w:rsidP="005C3866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5C3866" w:rsidRPr="00553081" w14:paraId="3C2179E5" w14:textId="77777777" w:rsidTr="00E8712E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2B25BE3" w14:textId="77777777" w:rsidR="005C3866" w:rsidRPr="00890CBF" w:rsidRDefault="005C3866" w:rsidP="005C3866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 w:hint="eastAsia"/>
                <w:spacing w:val="-10"/>
                <w:kern w:val="0"/>
                <w:sz w:val="18"/>
                <w:szCs w:val="18"/>
              </w:rPr>
              <w:t>O</w:t>
            </w:r>
            <w:r w:rsidRPr="00890CBF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steoporosis</w:t>
            </w:r>
          </w:p>
        </w:tc>
        <w:tc>
          <w:tcPr>
            <w:tcW w:w="269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F7BF518" w14:textId="77777777" w:rsidR="005C3866" w:rsidRDefault="005C3866" w:rsidP="005C3866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5.101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3.070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8.477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1768D90" w14:textId="77777777" w:rsidR="005C3866" w:rsidRPr="00553081" w:rsidRDefault="005C3866" w:rsidP="005C3866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</w:tbl>
    <w:p w14:paraId="6B4E22F4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  <w:r w:rsidRPr="00C25CDA">
        <w:rPr>
          <w:rFonts w:ascii="Times New Roman" w:hAnsi="Times New Roman" w:cs="Times New Roman"/>
          <w:sz w:val="20"/>
          <w:szCs w:val="20"/>
        </w:rPr>
        <w:t>25(OH)D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5CDA">
        <w:rPr>
          <w:rFonts w:ascii="Times New Roman" w:hAnsi="Times New Roman" w:cs="Times New Roman"/>
          <w:sz w:val="20"/>
          <w:szCs w:val="20"/>
        </w:rPr>
        <w:t>25-hydroxyvitamin D;</w:t>
      </w:r>
      <w:r>
        <w:rPr>
          <w:rFonts w:ascii="Arial" w:hAnsi="Arial" w:cs="Arial"/>
          <w:sz w:val="20"/>
          <w:szCs w:val="20"/>
        </w:rPr>
        <w:t xml:space="preserve"> </w:t>
      </w:r>
      <w:r w:rsidRPr="00890CBF">
        <w:rPr>
          <w:rFonts w:ascii="Times New Roman" w:hAnsi="Times New Roman" w:cs="Times New Roman"/>
          <w:sz w:val="20"/>
          <w:szCs w:val="20"/>
        </w:rPr>
        <w:t>BMD, bone mineral dens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sz w:val="20"/>
          <w:szCs w:val="20"/>
        </w:rPr>
        <w:t>BMI, body mass index;</w:t>
      </w:r>
      <w:r>
        <w:rPr>
          <w:rFonts w:ascii="Times New Roman" w:hAnsi="Times New Roman" w:cs="Times New Roman"/>
          <w:sz w:val="20"/>
          <w:szCs w:val="20"/>
        </w:rPr>
        <w:t xml:space="preserve"> CI, confidence interval; </w:t>
      </w:r>
      <w:r w:rsidRPr="00890CBF">
        <w:rPr>
          <w:rFonts w:ascii="Times New Roman" w:hAnsi="Times New Roman" w:cs="Times New Roman"/>
          <w:sz w:val="20"/>
          <w:szCs w:val="20"/>
        </w:rPr>
        <w:t>eGFR, estimated glomerular filtration rat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B1B34">
        <w:rPr>
          <w:rFonts w:ascii="Times New Roman" w:hAnsi="Times New Roman" w:cs="Times New Roman"/>
          <w:sz w:val="20"/>
          <w:szCs w:val="20"/>
        </w:rPr>
        <w:t>IGF-1, insulin-like growth factor 1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2688">
        <w:rPr>
          <w:rFonts w:ascii="Times New Roman" w:hAnsi="Times New Roman" w:cs="Times New Roman"/>
          <w:sz w:val="20"/>
          <w:szCs w:val="20"/>
        </w:rPr>
        <w:t>INR, international normalized ratio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>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OR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dds ratio.</w:t>
      </w:r>
    </w:p>
    <w:p w14:paraId="2F9FCB00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203B8942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270D5CAE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46A93F6D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65F3059F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372B9A7A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1ED1FB83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78AA851D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40C1900A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5CBF95B0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3CDE7AC5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3E18BEBE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565A5D6F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p w14:paraId="63BF4011" w14:textId="77777777" w:rsidR="00EE5546" w:rsidRDefault="00EE5546" w:rsidP="00EE5546">
      <w:pPr>
        <w:rPr>
          <w:rFonts w:ascii="Times New Roman" w:hAnsi="Times New Roman" w:cs="Times New Roman"/>
          <w:sz w:val="20"/>
          <w:szCs w:val="20"/>
        </w:rPr>
      </w:pPr>
    </w:p>
    <w:sectPr w:rsidR="00EE5546" w:rsidSect="00E8712E">
      <w:pgSz w:w="11906" w:h="16838"/>
      <w:pgMar w:top="1985" w:right="1304" w:bottom="1701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53E20" w14:textId="77777777" w:rsidR="00B31EA2" w:rsidRDefault="00B31EA2" w:rsidP="00693CA9">
      <w:r>
        <w:separator/>
      </w:r>
    </w:p>
  </w:endnote>
  <w:endnote w:type="continuationSeparator" w:id="0">
    <w:p w14:paraId="6D476F57" w14:textId="77777777" w:rsidR="00B31EA2" w:rsidRDefault="00B31EA2" w:rsidP="0069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C8D7EB" w14:textId="77777777" w:rsidR="00B31EA2" w:rsidRDefault="00B31EA2" w:rsidP="00693CA9">
      <w:r>
        <w:separator/>
      </w:r>
    </w:p>
  </w:footnote>
  <w:footnote w:type="continuationSeparator" w:id="0">
    <w:p w14:paraId="71AA3541" w14:textId="77777777" w:rsidR="00B31EA2" w:rsidRDefault="00B31EA2" w:rsidP="00693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46"/>
    <w:rsid w:val="00024770"/>
    <w:rsid w:val="00045EB5"/>
    <w:rsid w:val="00065856"/>
    <w:rsid w:val="00086BD0"/>
    <w:rsid w:val="00116078"/>
    <w:rsid w:val="00123A77"/>
    <w:rsid w:val="001375BD"/>
    <w:rsid w:val="00140C93"/>
    <w:rsid w:val="00196F74"/>
    <w:rsid w:val="001C3B0C"/>
    <w:rsid w:val="001F2343"/>
    <w:rsid w:val="001F3CCC"/>
    <w:rsid w:val="00226A10"/>
    <w:rsid w:val="00244008"/>
    <w:rsid w:val="00371807"/>
    <w:rsid w:val="00394311"/>
    <w:rsid w:val="0042291D"/>
    <w:rsid w:val="004558B3"/>
    <w:rsid w:val="00460C60"/>
    <w:rsid w:val="0046383C"/>
    <w:rsid w:val="004A6BF1"/>
    <w:rsid w:val="0053103F"/>
    <w:rsid w:val="005628E1"/>
    <w:rsid w:val="005C3866"/>
    <w:rsid w:val="0060430D"/>
    <w:rsid w:val="00634750"/>
    <w:rsid w:val="00693CA9"/>
    <w:rsid w:val="00695105"/>
    <w:rsid w:val="006C76C4"/>
    <w:rsid w:val="006D55BD"/>
    <w:rsid w:val="006F2E4B"/>
    <w:rsid w:val="00772CFD"/>
    <w:rsid w:val="007D5CFC"/>
    <w:rsid w:val="007D6128"/>
    <w:rsid w:val="008275DF"/>
    <w:rsid w:val="00827D86"/>
    <w:rsid w:val="00847A56"/>
    <w:rsid w:val="00877023"/>
    <w:rsid w:val="008B6602"/>
    <w:rsid w:val="008D5782"/>
    <w:rsid w:val="009159B3"/>
    <w:rsid w:val="00916042"/>
    <w:rsid w:val="00925751"/>
    <w:rsid w:val="009514A9"/>
    <w:rsid w:val="009A3977"/>
    <w:rsid w:val="009B5A52"/>
    <w:rsid w:val="00A16E25"/>
    <w:rsid w:val="00A40C88"/>
    <w:rsid w:val="00A5398C"/>
    <w:rsid w:val="00A647D2"/>
    <w:rsid w:val="00AA53B3"/>
    <w:rsid w:val="00AF41A7"/>
    <w:rsid w:val="00B118E0"/>
    <w:rsid w:val="00B31EA2"/>
    <w:rsid w:val="00BA589F"/>
    <w:rsid w:val="00BA5F65"/>
    <w:rsid w:val="00BB353F"/>
    <w:rsid w:val="00C17323"/>
    <w:rsid w:val="00C24A3D"/>
    <w:rsid w:val="00C900F9"/>
    <w:rsid w:val="00CA3EA5"/>
    <w:rsid w:val="00CC2E88"/>
    <w:rsid w:val="00CC75C0"/>
    <w:rsid w:val="00D0417F"/>
    <w:rsid w:val="00D2638A"/>
    <w:rsid w:val="00D265B3"/>
    <w:rsid w:val="00D90CFA"/>
    <w:rsid w:val="00DE6E93"/>
    <w:rsid w:val="00E30947"/>
    <w:rsid w:val="00E34B69"/>
    <w:rsid w:val="00E53803"/>
    <w:rsid w:val="00E8712E"/>
    <w:rsid w:val="00EB7A9F"/>
    <w:rsid w:val="00EE5546"/>
    <w:rsid w:val="00F00EE8"/>
    <w:rsid w:val="00F24DB8"/>
    <w:rsid w:val="00F9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8D9B23"/>
  <w15:chartTrackingRefBased/>
  <w15:docId w15:val="{E14D498F-E5B4-4FF7-8F49-1B8BA0789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A9"/>
  </w:style>
  <w:style w:type="paragraph" w:styleId="Footer">
    <w:name w:val="footer"/>
    <w:basedOn w:val="Normal"/>
    <w:link w:val="Foot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3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to Saeki</dc:creator>
  <cp:keywords/>
  <dc:description/>
  <cp:lastModifiedBy>sathiya vikram</cp:lastModifiedBy>
  <cp:revision>6</cp:revision>
  <dcterms:created xsi:type="dcterms:W3CDTF">2021-02-09T05:04:00Z</dcterms:created>
  <dcterms:modified xsi:type="dcterms:W3CDTF">2021-03-27T04:11:00Z</dcterms:modified>
</cp:coreProperties>
</file>